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2BDF2" w14:textId="77777777" w:rsidR="0063325C" w:rsidRPr="0063325C" w:rsidRDefault="0063325C">
      <w:pPr>
        <w:rPr>
          <w:rFonts w:ascii="Times New Roman" w:hAnsi="Times New Roman" w:cs="Times New Roman"/>
          <w:b/>
          <w:sz w:val="24"/>
          <w:szCs w:val="24"/>
        </w:rPr>
      </w:pPr>
      <w:r w:rsidRPr="0063325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5951971" w14:textId="6AAB1D88" w:rsidR="00204954" w:rsidRPr="0063325C" w:rsidRDefault="0063325C">
      <w:pPr>
        <w:rPr>
          <w:rFonts w:ascii="Times New Roman" w:hAnsi="Times New Roman" w:cs="Times New Roman"/>
          <w:b/>
          <w:sz w:val="24"/>
          <w:szCs w:val="24"/>
        </w:rPr>
      </w:pPr>
      <w:r w:rsidRPr="0063325C">
        <w:rPr>
          <w:rFonts w:ascii="Times New Roman" w:hAnsi="Times New Roman" w:cs="Times New Roman"/>
          <w:b/>
          <w:sz w:val="24"/>
          <w:szCs w:val="24"/>
        </w:rPr>
        <w:t xml:space="preserve">Table S1. Two-part and hurdle model results for out of pocket (OOP) payments </w:t>
      </w:r>
      <w:r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Pr="0063325C">
        <w:rPr>
          <w:rFonts w:ascii="Times New Roman" w:hAnsi="Times New Roman" w:cs="Times New Roman"/>
          <w:b/>
          <w:sz w:val="24"/>
          <w:szCs w:val="24"/>
        </w:rPr>
        <w:t>Medicare Benefits Schedule services in the year preceding mental health assess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9"/>
        <w:gridCol w:w="250"/>
        <w:gridCol w:w="1344"/>
        <w:gridCol w:w="1122"/>
        <w:gridCol w:w="1085"/>
        <w:gridCol w:w="250"/>
        <w:gridCol w:w="1197"/>
        <w:gridCol w:w="1270"/>
        <w:gridCol w:w="1160"/>
        <w:gridCol w:w="250"/>
        <w:gridCol w:w="1271"/>
        <w:gridCol w:w="1270"/>
        <w:gridCol w:w="1160"/>
      </w:tblGrid>
      <w:tr w:rsidR="005D5A2C" w:rsidRPr="00522262" w14:paraId="4CF30F90" w14:textId="77777777" w:rsidTr="0058096F">
        <w:trPr>
          <w:trHeight w:val="290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9F6" w14:textId="77777777" w:rsidR="00522262" w:rsidRPr="00522262" w:rsidRDefault="00522262" w:rsidP="00522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A7E7" w14:textId="77777777" w:rsidR="00522262" w:rsidRPr="00522262" w:rsidRDefault="00522262" w:rsidP="00522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11F9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ental health services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5B1E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1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9B0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neral health services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4BF8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4A6C" w14:textId="1C35344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ombined service</w:t>
            </w:r>
            <w:r w:rsidR="00762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</w:p>
        </w:tc>
      </w:tr>
      <w:tr w:rsidR="0058096F" w:rsidRPr="00522262" w14:paraId="548D5D5A" w14:textId="77777777" w:rsidTr="0058096F">
        <w:trPr>
          <w:trHeight w:val="1440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8EABF" w14:textId="77777777" w:rsidR="00522262" w:rsidRPr="00522262" w:rsidRDefault="00522262" w:rsidP="00522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order classification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2564A" w14:textId="77777777" w:rsidR="00522262" w:rsidRPr="00522262" w:rsidRDefault="00522262" w:rsidP="00522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5117F" w14:textId="5CFBF6B5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% </w:t>
            </w:r>
            <w:r w:rsidR="001362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f participants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ying OOP for health service</w:t>
            </w:r>
            <w:r w:rsidR="006C49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% (95% CI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13072" w14:textId="77777777" w:rsidR="00226467" w:rsidRDefault="0016770E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nual n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umber of services with OOP for those wh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05AD3352" w14:textId="07EB6368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 (95% CI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573D7" w14:textId="77777777" w:rsidR="00226467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verage </w:t>
            </w:r>
            <w:r w:rsidR="001677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nual</w:t>
            </w:r>
            <w:r w:rsidR="00C929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OP for those who </w:t>
            </w:r>
            <w:r w:rsidR="001677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60967FC4" w14:textId="01BC70F1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$ (95% CI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07E23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9509F" w14:textId="4934550C" w:rsidR="00226467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% </w:t>
            </w:r>
            <w:r w:rsidR="00A43C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f participants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ying OOP for health service</w:t>
            </w:r>
            <w:r w:rsidR="006C49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75E3C8D2" w14:textId="4479D1FB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% (95% CI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C24C3" w14:textId="05D045CC" w:rsidR="00522262" w:rsidRPr="00522262" w:rsidRDefault="00A43CBD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nual n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umber of services with OOP for those wh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paid OOP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N (95% CI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748D1" w14:textId="77777777" w:rsidR="006C49B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verage </w:t>
            </w:r>
            <w:r w:rsidR="00A43C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nual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OP for those who </w:t>
            </w:r>
            <w:r w:rsidR="00A43C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073B2C14" w14:textId="221244D4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$ (95% CI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6A993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9DC7A" w14:textId="77AF7849" w:rsidR="006C49B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% </w:t>
            </w:r>
            <w:r w:rsidR="003610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f participants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ying OOP for health service</w:t>
            </w:r>
            <w:r w:rsidR="006C49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7474299E" w14:textId="10E13E90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% (95% CI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D7B99" w14:textId="7C54F702" w:rsidR="00522262" w:rsidRPr="00522262" w:rsidRDefault="00361057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nual n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umber of services with OOP for those wh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N (95% CI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70AC1" w14:textId="77777777" w:rsidR="006C49B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verage </w:t>
            </w:r>
            <w:r w:rsidR="003610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nual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OP for those who </w:t>
            </w:r>
            <w:r w:rsidR="003610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2E2B7752" w14:textId="21A67AF0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$ (95% CI)</w:t>
            </w:r>
          </w:p>
        </w:tc>
      </w:tr>
      <w:tr w:rsidR="00522262" w:rsidRPr="00522262" w14:paraId="0422AE26" w14:textId="77777777" w:rsidTr="00522262">
        <w:trPr>
          <w:trHeight w:val="29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A5C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5D5A2C" w:rsidRPr="00522262" w14:paraId="205919DF" w14:textId="77777777" w:rsidTr="005D5A2C">
        <w:trPr>
          <w:trHeight w:val="29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894C" w14:textId="650A7D05" w:rsidR="0058096F" w:rsidRPr="00522262" w:rsidRDefault="0058096F" w:rsidP="00580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No </w:t>
            </w:r>
            <w:r w:rsidR="00747EB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common </w:t>
            </w: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mental disord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09DE" w14:textId="77777777" w:rsidR="0058096F" w:rsidRPr="00522262" w:rsidRDefault="0058096F" w:rsidP="00580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5AA5" w14:textId="0D4DD78A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 (0.2, 2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5358" w14:textId="7E527E1B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3 (0.2, 6.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23ED" w14:textId="3DBCBBC2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9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75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D1E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8D34" w14:textId="0C7BD553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2.3 (78.9, 85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4C4" w14:textId="05B38E73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8 (7.1, 8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BD3A" w14:textId="546C7538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3 (346, 49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34BB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E1E5" w14:textId="5FD9BBF6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2.4 (78.9, 85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E0B1" w14:textId="3F0CA54F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9 (7.1, 8.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9940" w14:textId="632E927A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6 (349, 502)</w:t>
            </w:r>
          </w:p>
        </w:tc>
      </w:tr>
      <w:tr w:rsidR="005D5A2C" w:rsidRPr="00522262" w14:paraId="465A31A6" w14:textId="77777777" w:rsidTr="005D5A2C">
        <w:trPr>
          <w:trHeight w:val="29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4FF7" w14:textId="5EBCF13F" w:rsidR="0058096F" w:rsidRPr="00522262" w:rsidRDefault="0058096F" w:rsidP="00580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Subthreshold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47EB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symptoms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62F1" w14:textId="77777777" w:rsidR="0058096F" w:rsidRPr="00522262" w:rsidRDefault="0058096F" w:rsidP="00580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178" w14:textId="0E5B9D32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4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5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F218" w14:textId="6BAA5191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3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14.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2F7" w14:textId="00080FAE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9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64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C2C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A26" w14:textId="504E3E2F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.1 (69.6, 88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A871" w14:textId="64B45ED9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  <w:r w:rsid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6.7, 11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B936" w14:textId="76A7A723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72 (245, 69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55E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2E72" w14:textId="18C3D0AB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.1 (69.6, 88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6FFB" w14:textId="2B28F9C7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2 (6.9, 11.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BC3D" w14:textId="5E030FF9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83 (254, 713)</w:t>
            </w:r>
          </w:p>
        </w:tc>
      </w:tr>
      <w:tr w:rsidR="005D5A2C" w:rsidRPr="00522262" w14:paraId="22BA045E" w14:textId="77777777" w:rsidTr="005D5A2C">
        <w:trPr>
          <w:trHeight w:val="29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7DB5" w14:textId="3688A4A4" w:rsidR="0058096F" w:rsidRPr="00522262" w:rsidRDefault="0058096F" w:rsidP="00580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With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common </w:t>
            </w: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mental disord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3868" w14:textId="77777777" w:rsidR="0058096F" w:rsidRPr="00522262" w:rsidRDefault="0058096F" w:rsidP="00580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DBB4" w14:textId="3320F19C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  <w:r w:rsidR="00B520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4.4, 13.5)*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4DDA" w14:textId="11E1B2D5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4 (4.5, 10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6649" w14:textId="1A9661F5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7 (117, 67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B9F1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079A" w14:textId="1638BFE9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3.7 (77.3, 90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6980" w14:textId="1A270133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7 (7.9, 11.5)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2314" w14:textId="09AFBB1C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91 (320, 66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65FF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B62A" w14:textId="35A9C969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.1 (79</w:t>
            </w:r>
            <w:r w:rsid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91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2A86" w14:textId="4DA08960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5 (8.6, 12.4)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122C" w14:textId="22C3059D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1 (350, 713)</w:t>
            </w:r>
          </w:p>
        </w:tc>
      </w:tr>
      <w:tr w:rsidR="005D5A2C" w:rsidRPr="00522262" w14:paraId="6DF8E9C9" w14:textId="77777777" w:rsidTr="005D5A2C">
        <w:trPr>
          <w:trHeight w:val="29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5094" w14:textId="2EBB146E" w:rsidR="0058096F" w:rsidRPr="00522262" w:rsidRDefault="0058096F" w:rsidP="00232297">
            <w:pPr>
              <w:spacing w:after="0" w:line="240" w:lineRule="auto"/>
              <w:ind w:left="179" w:firstLineChars="1" w:firstLine="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Mood or anxiety diagnoses only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3415" w14:textId="77777777" w:rsidR="0058096F" w:rsidRPr="00522262" w:rsidRDefault="0058096F" w:rsidP="0058096F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B5D6" w14:textId="5A0B82DF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3 (0.3, 8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B306" w14:textId="06A886B9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5 (0.2, 6.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D6AF" w14:textId="0A45154B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6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38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A175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F3F3" w14:textId="174E868F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7.5 (80.4, 94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813A" w14:textId="3A8CEB26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  <w:r w:rsid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8.6, 13.4)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60A4" w14:textId="4B25EA6B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0 (332, 80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53DC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086C" w14:textId="089EEE01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8.7 (81.9, 95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E77C" w14:textId="541D5BC0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  <w:r w:rsid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8.6, 13.4)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4822" w14:textId="0555C838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8 (334, 803)</w:t>
            </w:r>
          </w:p>
        </w:tc>
      </w:tr>
      <w:tr w:rsidR="005D5A2C" w:rsidRPr="00522262" w14:paraId="197172DB" w14:textId="77777777" w:rsidTr="005D5A2C">
        <w:trPr>
          <w:trHeight w:val="29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AF05" w14:textId="46EEBC4C" w:rsidR="0058096F" w:rsidRPr="00522262" w:rsidRDefault="0058096F" w:rsidP="0058096F">
            <w:pPr>
              <w:spacing w:after="0" w:line="240" w:lineRule="auto"/>
              <w:ind w:firstLineChars="200" w:firstLine="361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Only a</w:t>
            </w: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nxiety di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agnoses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14FA" w14:textId="77777777" w:rsidR="0058096F" w:rsidRPr="00522262" w:rsidRDefault="0058096F" w:rsidP="0058096F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393" w14:textId="4FBA930A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6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8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FACB" w14:textId="43A7C1E5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6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8.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2706" w14:textId="15C6512D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6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63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CC86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0520" w14:textId="7424DCCC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1.5 (84.2, 98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6B4D" w14:textId="453779D1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.2 (8.2, 14.2)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382C" w14:textId="7C491C91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9 (281, 85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C99A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D5B7" w14:textId="1BD9D81F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.4 (86.8, 99.9)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8CDF" w14:textId="4814A1D5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  <w:r w:rsid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8.1, 13.9)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41D" w14:textId="5A91381A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58 (279, 837)</w:t>
            </w:r>
          </w:p>
        </w:tc>
      </w:tr>
      <w:tr w:rsidR="005D5A2C" w:rsidRPr="00522262" w14:paraId="20D25B34" w14:textId="77777777" w:rsidTr="005D5A2C">
        <w:trPr>
          <w:trHeight w:val="29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F8A0" w14:textId="1022217A" w:rsidR="0058096F" w:rsidRPr="00522262" w:rsidRDefault="0058096F" w:rsidP="0058096F">
            <w:pPr>
              <w:spacing w:after="0" w:line="240" w:lineRule="auto"/>
              <w:ind w:firstLineChars="200" w:firstLine="361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Only m</w:t>
            </w: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ood di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agnoses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ED64" w14:textId="77777777" w:rsidR="0058096F" w:rsidRPr="00522262" w:rsidRDefault="0058096F" w:rsidP="0058096F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1F1" w14:textId="086B0B9B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5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13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08BB" w14:textId="0DA8FB53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4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7.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C347" w14:textId="26BE539B" w:rsidR="0058096F" w:rsidRPr="0058096F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3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33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505D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C3E5" w14:textId="6E9A1A7A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.6 (64.7, 94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064C" w14:textId="28F6AADD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4 (6.3, 14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9735" w14:textId="1A05B388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2 (142, 100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A100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4130" w14:textId="67C53AAD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.5 (64.6, 94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8D28" w14:textId="17D74C62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8 (6.6, 15.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EC47" w14:textId="399A1A5A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0 (148, 1032)</w:t>
            </w:r>
          </w:p>
        </w:tc>
      </w:tr>
      <w:tr w:rsidR="005D5A2C" w:rsidRPr="00522262" w14:paraId="58E88111" w14:textId="77777777" w:rsidTr="005D5A2C">
        <w:trPr>
          <w:trHeight w:val="290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93A9" w14:textId="4B62A423" w:rsidR="0058096F" w:rsidRPr="00522262" w:rsidRDefault="0058096F" w:rsidP="0058096F">
            <w:pPr>
              <w:spacing w:after="0" w:line="240" w:lineRule="auto"/>
              <w:ind w:firstLineChars="100" w:firstLine="181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Multiple di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agnoses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95F4" w14:textId="77777777" w:rsidR="0058096F" w:rsidRPr="00522262" w:rsidRDefault="0058096F" w:rsidP="00580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B080" w14:textId="411A27C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</w:t>
            </w:r>
            <w:r w:rsidR="00BC4D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7.3, 28.7)**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BF8B" w14:textId="2D3EEC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2 (4.7, 13.6)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154F" w14:textId="6202696B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78 (94, 862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3B0F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7939B" w14:textId="1193260F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6.6 (64.3, 88.9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65D08" w14:textId="5527CE69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9 (4.6, 9.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BA677" w14:textId="73267E7D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809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3 (127, 520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03AA" w14:textId="77777777" w:rsidR="0058096F" w:rsidRPr="00522262" w:rsidRDefault="0058096F" w:rsidP="00580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61E8" w14:textId="26CF7447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8.7 (66.9, 90.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D042" w14:textId="7FAC8CCC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5 (6.4, 12.6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138AF" w14:textId="19A2797B" w:rsidR="0058096F" w:rsidRPr="00522262" w:rsidRDefault="0058096F" w:rsidP="005D5A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D5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2 (178, 726)</w:t>
            </w:r>
          </w:p>
        </w:tc>
      </w:tr>
    </w:tbl>
    <w:p w14:paraId="6AAC4DCD" w14:textId="2BA1E21C" w:rsidR="00203995" w:rsidRDefault="00FE4217">
      <w:pPr>
        <w:rPr>
          <w:sz w:val="18"/>
          <w:szCs w:val="18"/>
        </w:rPr>
      </w:pPr>
      <w:r w:rsidRPr="00EF018A">
        <w:rPr>
          <w:rFonts w:ascii="Calibri" w:eastAsia="Times New Roman" w:hAnsi="Calibri" w:cs="Calibri"/>
          <w:color w:val="000000"/>
          <w:sz w:val="18"/>
          <w:szCs w:val="18"/>
          <w:lang w:eastAsia="en-AU"/>
        </w:rPr>
        <w:t>* p&lt;0.05; ** p&lt;0.01; *** p&lt;0.001</w:t>
      </w:r>
    </w:p>
    <w:p w14:paraId="41CFE3D0" w14:textId="77777777" w:rsidR="00FE4217" w:rsidRPr="00203995" w:rsidRDefault="00FE4217">
      <w:pPr>
        <w:rPr>
          <w:sz w:val="18"/>
          <w:szCs w:val="18"/>
        </w:rPr>
      </w:pPr>
    </w:p>
    <w:p w14:paraId="6F31AF80" w14:textId="77777777" w:rsidR="00203995" w:rsidRPr="00203995" w:rsidRDefault="00203995">
      <w:pPr>
        <w:rPr>
          <w:sz w:val="18"/>
          <w:szCs w:val="18"/>
        </w:rPr>
      </w:pPr>
    </w:p>
    <w:p w14:paraId="6026AF45" w14:textId="77777777" w:rsidR="00203995" w:rsidRPr="00203995" w:rsidRDefault="00203995">
      <w:pPr>
        <w:rPr>
          <w:sz w:val="18"/>
          <w:szCs w:val="18"/>
        </w:rPr>
      </w:pPr>
    </w:p>
    <w:p w14:paraId="471EC7F4" w14:textId="77777777" w:rsidR="00203995" w:rsidRPr="00203995" w:rsidRDefault="00203995">
      <w:pPr>
        <w:rPr>
          <w:sz w:val="18"/>
          <w:szCs w:val="18"/>
        </w:rPr>
      </w:pPr>
    </w:p>
    <w:p w14:paraId="02E9A5F9" w14:textId="77777777" w:rsidR="00203995" w:rsidRPr="00203995" w:rsidRDefault="00203995">
      <w:pPr>
        <w:rPr>
          <w:sz w:val="18"/>
          <w:szCs w:val="18"/>
        </w:rPr>
      </w:pPr>
    </w:p>
    <w:p w14:paraId="5890FC20" w14:textId="77777777" w:rsidR="00203995" w:rsidRPr="00203995" w:rsidRDefault="00203995">
      <w:pPr>
        <w:rPr>
          <w:sz w:val="18"/>
          <w:szCs w:val="18"/>
        </w:rPr>
      </w:pPr>
    </w:p>
    <w:p w14:paraId="256A4808" w14:textId="5C268B3C" w:rsidR="00407B64" w:rsidRPr="005C1000" w:rsidRDefault="00106418">
      <w:pPr>
        <w:rPr>
          <w:rFonts w:ascii="Times New Roman" w:hAnsi="Times New Roman" w:cs="Times New Roman"/>
          <w:b/>
          <w:sz w:val="24"/>
          <w:szCs w:val="24"/>
        </w:rPr>
      </w:pPr>
      <w:r w:rsidRPr="005C10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C1000" w:rsidRPr="005C1000">
        <w:rPr>
          <w:rFonts w:ascii="Times New Roman" w:hAnsi="Times New Roman" w:cs="Times New Roman"/>
          <w:b/>
          <w:sz w:val="24"/>
          <w:szCs w:val="24"/>
        </w:rPr>
        <w:t>S</w:t>
      </w:r>
      <w:r w:rsidRPr="005C1000">
        <w:rPr>
          <w:rFonts w:ascii="Times New Roman" w:hAnsi="Times New Roman" w:cs="Times New Roman"/>
          <w:b/>
          <w:sz w:val="24"/>
          <w:szCs w:val="24"/>
        </w:rPr>
        <w:t xml:space="preserve">2. Two-part and hurdle model results for </w:t>
      </w:r>
      <w:r w:rsidR="005C1000" w:rsidRPr="005C1000">
        <w:rPr>
          <w:rFonts w:ascii="Times New Roman" w:hAnsi="Times New Roman" w:cs="Times New Roman"/>
          <w:b/>
          <w:sz w:val="24"/>
          <w:szCs w:val="24"/>
        </w:rPr>
        <w:t xml:space="preserve">Out of Pocket (OOP) payments on </w:t>
      </w:r>
      <w:r w:rsidRPr="005C1000">
        <w:rPr>
          <w:rFonts w:ascii="Times New Roman" w:hAnsi="Times New Roman" w:cs="Times New Roman"/>
          <w:b/>
          <w:sz w:val="24"/>
          <w:szCs w:val="24"/>
        </w:rPr>
        <w:t xml:space="preserve">Pharmaceutical Benefits Scheme prescriptions in the year preceding mental health assessment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6"/>
        <w:gridCol w:w="6"/>
        <w:gridCol w:w="243"/>
        <w:gridCol w:w="1360"/>
        <w:gridCol w:w="1290"/>
        <w:gridCol w:w="1111"/>
        <w:gridCol w:w="248"/>
        <w:gridCol w:w="1276"/>
        <w:gridCol w:w="1315"/>
        <w:gridCol w:w="1044"/>
        <w:gridCol w:w="248"/>
        <w:gridCol w:w="1354"/>
        <w:gridCol w:w="1443"/>
        <w:gridCol w:w="1184"/>
      </w:tblGrid>
      <w:tr w:rsidR="00522262" w:rsidRPr="00522262" w14:paraId="195E2314" w14:textId="77777777" w:rsidTr="00C5061A">
        <w:trPr>
          <w:trHeight w:val="290"/>
        </w:trPr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7F89" w14:textId="77777777" w:rsidR="00522262" w:rsidRPr="00522262" w:rsidRDefault="00522262" w:rsidP="00522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78C5" w14:textId="77777777" w:rsidR="00522262" w:rsidRPr="00522262" w:rsidRDefault="00522262" w:rsidP="00522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FAC8" w14:textId="52BE5AE5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Mental health </w:t>
            </w:r>
            <w:r w:rsidR="002F59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scriptions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7CA2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29C" w14:textId="6BB1DD54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General health </w:t>
            </w:r>
            <w:r w:rsidR="00DD1A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scriptions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69C3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FE36" w14:textId="2184CD10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Combined </w:t>
            </w:r>
            <w:r w:rsidR="00DD1A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scriptions</w:t>
            </w:r>
          </w:p>
        </w:tc>
      </w:tr>
      <w:tr w:rsidR="00DD1A4A" w:rsidRPr="00522262" w14:paraId="4562C09E" w14:textId="77777777" w:rsidTr="00BA1E90">
        <w:trPr>
          <w:trHeight w:val="1440"/>
        </w:trPr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483DA" w14:textId="77777777" w:rsidR="00522262" w:rsidRPr="00522262" w:rsidRDefault="00522262" w:rsidP="00522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order classification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332A0" w14:textId="77777777" w:rsidR="00522262" w:rsidRPr="00522262" w:rsidRDefault="00522262" w:rsidP="00522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9FFFD" w14:textId="7EBBA7DD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% </w:t>
            </w:r>
            <w:r w:rsidR="002F59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f participants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paying OOP for </w:t>
            </w:r>
            <w:r w:rsidR="002F59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scriptions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% (95% CI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88825" w14:textId="77777777" w:rsidR="00C5061A" w:rsidRDefault="009B492C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nual n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umber of </w:t>
            </w:r>
            <w:r w:rsidR="002F59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scriptions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with OOP for those who </w:t>
            </w:r>
            <w:r w:rsidR="00E02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0F0E5AEA" w14:textId="3F11AF8D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 (95% CI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7C1E6" w14:textId="77777777" w:rsidR="00C5061A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verage </w:t>
            </w:r>
            <w:r w:rsidR="00DD1A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nual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OP for those who </w:t>
            </w:r>
            <w:r w:rsidR="00E02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34C279DB" w14:textId="1C233A14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$ (95% CI)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99EE7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1BD51" w14:textId="437E9B9B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% </w:t>
            </w:r>
            <w:r w:rsidR="00DD1A4A" w:rsidRPr="00DD1A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f participants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paying OOP for </w:t>
            </w:r>
            <w:r w:rsidR="00DD1A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scription</w:t>
            </w:r>
            <w:r w:rsidR="00C506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% (95% CI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71870" w14:textId="77777777" w:rsidR="00322ABB" w:rsidRDefault="00DD1A4A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nual n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umber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scriptions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with OOP for those who </w:t>
            </w:r>
            <w:r w:rsidR="00E02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</w:p>
          <w:p w14:paraId="57288525" w14:textId="5B915A60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 (95% CI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8C989" w14:textId="0DA3CC11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verage </w:t>
            </w:r>
            <w:r w:rsidR="00DD1A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nual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OP for those who </w:t>
            </w:r>
            <w:r w:rsidR="00E02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$ (95% CI)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87897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7214E" w14:textId="0ACDC102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  <w:r w:rsidR="00DD1A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of participants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paying OOP for </w:t>
            </w:r>
            <w:r w:rsidR="00DD1A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scriptions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% (95% CI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77320" w14:textId="77777777" w:rsidR="00690C8C" w:rsidRDefault="008C249C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nual n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umber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scriptions</w:t>
            </w:r>
            <w:r w:rsidR="00E02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with OOP</w:t>
            </w:r>
            <w:r w:rsidR="00522262"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for those who </w:t>
            </w:r>
            <w:r w:rsidR="00E02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</w:p>
          <w:p w14:paraId="7C358F1D" w14:textId="6B785456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 (95% CI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C70A2" w14:textId="77777777" w:rsidR="00690C8C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verage </w:t>
            </w:r>
            <w:r w:rsidR="00E02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nual 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OOP for those who </w:t>
            </w:r>
            <w:r w:rsidR="00E02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id OOP</w:t>
            </w: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2DC04D50" w14:textId="2AAD6084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$ (95% CI)</w:t>
            </w:r>
          </w:p>
        </w:tc>
      </w:tr>
      <w:tr w:rsidR="00522262" w:rsidRPr="00522262" w14:paraId="0423F28E" w14:textId="77777777" w:rsidTr="00C5061A">
        <w:trPr>
          <w:trHeight w:val="29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3CF8" w14:textId="77777777" w:rsidR="00522262" w:rsidRPr="00522262" w:rsidRDefault="00522262" w:rsidP="00522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D1C17" w:rsidRPr="00522262" w14:paraId="70C0517E" w14:textId="77777777" w:rsidTr="00BA1E90">
        <w:trPr>
          <w:trHeight w:val="290"/>
        </w:trPr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D9D2" w14:textId="4896863D" w:rsidR="00BD1C17" w:rsidRPr="00522262" w:rsidRDefault="00BD1C17" w:rsidP="00BD1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No </w:t>
            </w:r>
            <w:r w:rsidR="00581D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common </w:t>
            </w: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mental disorder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3BE2" w14:textId="77777777" w:rsidR="00BD1C17" w:rsidRPr="00522262" w:rsidRDefault="00BD1C17" w:rsidP="00BD1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2AD6" w14:textId="6E79DB65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.9 (13.4, 20.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367F" w14:textId="53E29160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1 (4.9, 7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8F6A" w14:textId="35EFE811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 (46, 87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90DB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FA3" w14:textId="4FA6A5FF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.6 (61.3, 69.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9541" w14:textId="473B0EF6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.6 (14.7, 18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ADF6" w14:textId="58C83BFB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4 (133, 17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9DEB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B42" w14:textId="14B1F77C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.6 (63.3, 71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997B" w14:textId="0A7007B9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.1 (15.2, 19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C9BE" w14:textId="06E4F61D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2 (142, 182)</w:t>
            </w:r>
          </w:p>
        </w:tc>
      </w:tr>
      <w:tr w:rsidR="00BD1C17" w:rsidRPr="00522262" w14:paraId="6CB6ECB4" w14:textId="77777777" w:rsidTr="00BA1E90">
        <w:trPr>
          <w:trHeight w:val="290"/>
        </w:trPr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35F4" w14:textId="1AB0C6CB" w:rsidR="00BD1C17" w:rsidRPr="00522262" w:rsidRDefault="00BD1C17" w:rsidP="00BD1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Subthreshold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581D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symptoms</w:t>
            </w:r>
            <w:bookmarkStart w:id="0" w:name="_GoBack"/>
            <w:bookmarkEnd w:id="0"/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89C4" w14:textId="77777777" w:rsidR="00BD1C17" w:rsidRPr="00522262" w:rsidRDefault="00BD1C17" w:rsidP="00BD1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98C" w14:textId="75418892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.8 (17.9, 39.8)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DCA6" w14:textId="6E2135C2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5 (5.4, 11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B1D5" w14:textId="0B1842E6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 (30, 106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1703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B7BE" w14:textId="3CCB28ED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.3 (54.8, 77.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ABD8" w14:textId="58EDEEDA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.6 (18.3, 32.8)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63AC" w14:textId="3AF10A78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1 (112, 230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8E08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ACDC" w14:textId="4C2B7F4D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.8 (56.5, 79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99A" w14:textId="3BBF816B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.9 (20.8, 37.1)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2F15" w14:textId="3CD4B48C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 (135, 264)</w:t>
            </w:r>
          </w:p>
        </w:tc>
      </w:tr>
      <w:tr w:rsidR="00BD1C17" w:rsidRPr="00522262" w14:paraId="52B2ACBD" w14:textId="77777777" w:rsidTr="00BA1E90">
        <w:trPr>
          <w:trHeight w:val="290"/>
        </w:trPr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9872" w14:textId="471F2E0F" w:rsidR="00BD1C17" w:rsidRPr="00522262" w:rsidRDefault="00BD1C17" w:rsidP="00BD1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With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common </w:t>
            </w: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mental disorder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2C59" w14:textId="77777777" w:rsidR="00BD1C17" w:rsidRPr="00522262" w:rsidRDefault="00BD1C17" w:rsidP="00BD1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17D" w14:textId="1236CF11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9 (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53.8)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7C7A" w14:textId="5BB27BF1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2 (7.9, 12.5)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5A8" w14:textId="6949B24D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8 (83, 174)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B6DA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CDE6" w14:textId="4B4A2770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.9 (59.7, 7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80B" w14:textId="76D7CA00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.5 (17.7, 27.2)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AD46" w14:textId="4F6D6BCB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0 (127, 213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1C1C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5B88" w14:textId="33CD2616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4.3 (66.6, 8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1F88" w14:textId="603ADD93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.7 (22.8, 34.6)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E47" w14:textId="4D534A76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9 (190, 308)***</w:t>
            </w:r>
          </w:p>
        </w:tc>
      </w:tr>
      <w:tr w:rsidR="00BD1C17" w:rsidRPr="00522262" w14:paraId="681AC050" w14:textId="77777777" w:rsidTr="00BA1E90">
        <w:trPr>
          <w:trHeight w:val="290"/>
        </w:trPr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AB6C" w14:textId="0F5C6697" w:rsidR="00BD1C17" w:rsidRPr="00522262" w:rsidRDefault="00BD1C17" w:rsidP="00232297">
            <w:pPr>
              <w:spacing w:after="0" w:line="240" w:lineRule="auto"/>
              <w:ind w:left="179" w:firstLineChars="1" w:firstLine="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Mood or anxiety diagnoses only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2321" w14:textId="77777777" w:rsidR="00BD1C17" w:rsidRPr="00522262" w:rsidRDefault="00BD1C17" w:rsidP="00BD1C17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7B1D" w14:textId="66D85A89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28.2, 49.8)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BE03" w14:textId="15163601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2 (6.5, 11.9)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2E96" w14:textId="10227DFD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0 (59, 160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24DC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2C6" w14:textId="1647FA2D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.4 (56.2, 76.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D7E9" w14:textId="62554AB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.2 (17.9, 30.5)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BF0A" w14:textId="7D203B6C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8 (137, 259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C1B7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694" w14:textId="5894A27B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1.4 (61.5, 81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D139" w14:textId="592A3973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.8 (21.4, 36.1)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6028" w14:textId="43EAD8C7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5 (181, 330)**</w:t>
            </w:r>
          </w:p>
        </w:tc>
      </w:tr>
      <w:tr w:rsidR="00BD1C17" w:rsidRPr="00522262" w14:paraId="135A0AE0" w14:textId="77777777" w:rsidTr="00BA1E90">
        <w:trPr>
          <w:trHeight w:val="290"/>
        </w:trPr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9879" w14:textId="238B28A1" w:rsidR="00BD1C17" w:rsidRPr="00522262" w:rsidRDefault="00BD1C17" w:rsidP="00232297">
            <w:pPr>
              <w:spacing w:after="0" w:line="240" w:lineRule="auto"/>
              <w:ind w:left="321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Only a</w:t>
            </w: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nxiety di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agnoses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4ADF" w14:textId="77777777" w:rsidR="00BD1C17" w:rsidRPr="00522262" w:rsidRDefault="00BD1C17" w:rsidP="00BD1C17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2F4" w14:textId="2CA27644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3.7 (20.5, 46.8)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3A5F" w14:textId="6F9FD702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2 (5.6, 12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1D09" w14:textId="62084C6E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6 (58, 233)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9E6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80D" w14:textId="7368F698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2.2 (60.3, 84.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06BE" w14:textId="1CC90EDF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.8 (14.4, 27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BD8" w14:textId="684C38FB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 (126, 27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D8A0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2CB9" w14:textId="4F32E952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6.1 (64.6, 87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6A55" w14:textId="6F2DDD75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.7 (17.2, 32.1)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1067" w14:textId="037BEDE4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5 (179, 371)**</w:t>
            </w:r>
          </w:p>
        </w:tc>
      </w:tr>
      <w:tr w:rsidR="00BD1C17" w:rsidRPr="00522262" w14:paraId="49E54B92" w14:textId="77777777" w:rsidTr="00BA1E90">
        <w:trPr>
          <w:trHeight w:val="290"/>
        </w:trPr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E37C" w14:textId="4462071D" w:rsidR="00BD1C17" w:rsidRPr="00522262" w:rsidRDefault="00BD1C17" w:rsidP="00232297">
            <w:pPr>
              <w:spacing w:after="0" w:line="240" w:lineRule="auto"/>
              <w:ind w:left="321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Only m</w:t>
            </w: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ood di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agnoses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B0AF" w14:textId="77777777" w:rsidR="00BD1C17" w:rsidRPr="00522262" w:rsidRDefault="00BD1C17" w:rsidP="00BD1C17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22F7" w14:textId="7FB7C1B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8.5 (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</w:t>
            </w: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67.1)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031F" w14:textId="478F960C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3 (5.2, 13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883E" w14:textId="6A7C1AE8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 (21, 109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D0A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1384" w14:textId="36211A3D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5.1 (36.7, 73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8499" w14:textId="2EF8557A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.6 (17.7, 47.5)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CA9" w14:textId="07F3EF75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3 (84, 30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962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F435" w14:textId="190083D3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.4 (44.3, 80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8CC3" w14:textId="43CDEE13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.9 (21.4, 54.4)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0A2E" w14:textId="4E332020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3 (104, 323)</w:t>
            </w:r>
          </w:p>
        </w:tc>
      </w:tr>
      <w:tr w:rsidR="00BD1C17" w:rsidRPr="00522262" w14:paraId="0569B3AE" w14:textId="77777777" w:rsidTr="00BA1E90">
        <w:trPr>
          <w:trHeight w:val="290"/>
        </w:trPr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F71A" w14:textId="1A644192" w:rsidR="00BD1C17" w:rsidRPr="00522262" w:rsidRDefault="00BD1C17" w:rsidP="00232297">
            <w:pPr>
              <w:spacing w:after="0" w:line="240" w:lineRule="auto"/>
              <w:ind w:left="179" w:firstLineChars="1" w:firstLine="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F01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Multiple  di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agnoses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A332" w14:textId="77777777" w:rsidR="00BD1C17" w:rsidRPr="00522262" w:rsidRDefault="00BD1C17" w:rsidP="00BD1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58DA8" w14:textId="13343EA1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5.6 (40.8, 70.4)***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2D5E" w14:textId="56536FFE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.4 (7.8, 15.1)*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1FA0" w14:textId="59FC4461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9 (72, 227)**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2AF9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50DE" w14:textId="3DD826AA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.6 (57.3, 83.8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609E" w14:textId="2850110A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.8 (13.4, 26.2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E4C91" w14:textId="22AA78D6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67C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5 (76, 174)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C0EDF" w14:textId="77777777" w:rsidR="00BD1C17" w:rsidRPr="00522262" w:rsidRDefault="00BD1C17" w:rsidP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222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63B1" w14:textId="00EA792C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.6 (67.7, 91.6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45FAE" w14:textId="3E372EC7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.8 (19.9, 37.7)*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8301" w14:textId="660A5F0F" w:rsidR="00BD1C17" w:rsidRPr="00522262" w:rsidRDefault="00BD1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322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8 (150, 325)</w:t>
            </w:r>
          </w:p>
        </w:tc>
      </w:tr>
    </w:tbl>
    <w:p w14:paraId="3572A738" w14:textId="77777777" w:rsidR="00AF07F3" w:rsidRDefault="00AF07F3" w:rsidP="00AF07F3">
      <w:pPr>
        <w:rPr>
          <w:sz w:val="18"/>
          <w:szCs w:val="18"/>
        </w:rPr>
      </w:pPr>
      <w:r w:rsidRPr="00EF018A">
        <w:rPr>
          <w:rFonts w:ascii="Calibri" w:eastAsia="Times New Roman" w:hAnsi="Calibri" w:cs="Calibri"/>
          <w:color w:val="000000"/>
          <w:sz w:val="18"/>
          <w:szCs w:val="18"/>
          <w:lang w:eastAsia="en-AU"/>
        </w:rPr>
        <w:t>* p&lt;0.05; ** p&lt;0.01; *** p&lt;0.001</w:t>
      </w:r>
    </w:p>
    <w:p w14:paraId="431EC67E" w14:textId="77777777" w:rsidR="00203995" w:rsidRPr="00203995" w:rsidRDefault="00203995">
      <w:pPr>
        <w:rPr>
          <w:sz w:val="18"/>
          <w:szCs w:val="18"/>
        </w:rPr>
      </w:pPr>
    </w:p>
    <w:p w14:paraId="0EB1B707" w14:textId="77777777" w:rsidR="00203995" w:rsidRPr="00203995" w:rsidRDefault="00203995">
      <w:pPr>
        <w:rPr>
          <w:sz w:val="18"/>
          <w:szCs w:val="18"/>
        </w:rPr>
      </w:pPr>
    </w:p>
    <w:p w14:paraId="6936300B" w14:textId="77777777" w:rsidR="00203995" w:rsidRPr="00203995" w:rsidRDefault="00203995" w:rsidP="00E02999">
      <w:pPr>
        <w:rPr>
          <w:sz w:val="18"/>
          <w:szCs w:val="18"/>
        </w:rPr>
      </w:pPr>
    </w:p>
    <w:sectPr w:rsidR="00203995" w:rsidRPr="00203995" w:rsidSect="00E029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03E972" w16cex:dateUtc="2023-11-18T14:5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995"/>
    <w:rsid w:val="00067C31"/>
    <w:rsid w:val="000E0E27"/>
    <w:rsid w:val="000F3DA1"/>
    <w:rsid w:val="00106418"/>
    <w:rsid w:val="0013620A"/>
    <w:rsid w:val="0016770E"/>
    <w:rsid w:val="00203995"/>
    <w:rsid w:val="00226467"/>
    <w:rsid w:val="00232297"/>
    <w:rsid w:val="002A29E8"/>
    <w:rsid w:val="002F59DA"/>
    <w:rsid w:val="00322ABB"/>
    <w:rsid w:val="00340639"/>
    <w:rsid w:val="00361057"/>
    <w:rsid w:val="00386A77"/>
    <w:rsid w:val="00402C66"/>
    <w:rsid w:val="00407B64"/>
    <w:rsid w:val="004A4077"/>
    <w:rsid w:val="00522262"/>
    <w:rsid w:val="0058096F"/>
    <w:rsid w:val="00581DC8"/>
    <w:rsid w:val="00582093"/>
    <w:rsid w:val="005C1000"/>
    <w:rsid w:val="005C640C"/>
    <w:rsid w:val="005D5A2C"/>
    <w:rsid w:val="00626126"/>
    <w:rsid w:val="0063325C"/>
    <w:rsid w:val="00661F07"/>
    <w:rsid w:val="00690C8C"/>
    <w:rsid w:val="006C49B2"/>
    <w:rsid w:val="00747EB4"/>
    <w:rsid w:val="00762CC6"/>
    <w:rsid w:val="007D1AE2"/>
    <w:rsid w:val="008970AA"/>
    <w:rsid w:val="008C249C"/>
    <w:rsid w:val="008F21C6"/>
    <w:rsid w:val="009B492C"/>
    <w:rsid w:val="009D34CE"/>
    <w:rsid w:val="00A43CBD"/>
    <w:rsid w:val="00AF07F3"/>
    <w:rsid w:val="00AF4C07"/>
    <w:rsid w:val="00B1607E"/>
    <w:rsid w:val="00B5208A"/>
    <w:rsid w:val="00BA1E90"/>
    <w:rsid w:val="00BC4D23"/>
    <w:rsid w:val="00BD1C17"/>
    <w:rsid w:val="00C061B2"/>
    <w:rsid w:val="00C5061A"/>
    <w:rsid w:val="00C6111E"/>
    <w:rsid w:val="00C621D8"/>
    <w:rsid w:val="00C7167C"/>
    <w:rsid w:val="00C775AD"/>
    <w:rsid w:val="00C929D9"/>
    <w:rsid w:val="00CE3010"/>
    <w:rsid w:val="00DD1A4A"/>
    <w:rsid w:val="00E02999"/>
    <w:rsid w:val="00E02E79"/>
    <w:rsid w:val="00F1576C"/>
    <w:rsid w:val="00F57996"/>
    <w:rsid w:val="00FE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D897E"/>
  <w15:chartTrackingRefBased/>
  <w15:docId w15:val="{1D47A875-DE05-43C0-9595-DA1B9CAD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4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C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C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0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D1A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1A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1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64E0CB262F54E95C54D7EBEB3DCA3" ma:contentTypeVersion="9" ma:contentTypeDescription="Create a new document." ma:contentTypeScope="" ma:versionID="836de0333c081b0c082d335bf0e73d2b">
  <xsd:schema xmlns:xsd="http://www.w3.org/2001/XMLSchema" xmlns:xs="http://www.w3.org/2001/XMLSchema" xmlns:p="http://schemas.microsoft.com/office/2006/metadata/properties" xmlns:ns3="975cfe08-edfb-458a-a14d-ee4f44abe27f" targetNamespace="http://schemas.microsoft.com/office/2006/metadata/properties" ma:root="true" ma:fieldsID="cb2490f661e9aea6e909224ab3be67da" ns3:_="">
    <xsd:import namespace="975cfe08-edfb-458a-a14d-ee4f44abe2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cfe08-edfb-458a-a14d-ee4f44abe2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28BEA0-DEA9-4187-9DC2-50C979BE08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4A7388-3083-4AAE-858C-37326C670CA7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975cfe08-edfb-458a-a14d-ee4f44abe27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539A3CC-87EA-48A2-8A27-8033E7FE7D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cfe08-edfb-458a-a14d-ee4f44abe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aller</dc:creator>
  <cp:keywords/>
  <dc:description/>
  <cp:lastModifiedBy>Mary Lou</cp:lastModifiedBy>
  <cp:revision>7</cp:revision>
  <dcterms:created xsi:type="dcterms:W3CDTF">2023-11-23T02:46:00Z</dcterms:created>
  <dcterms:modified xsi:type="dcterms:W3CDTF">2023-12-0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64E0CB262F54E95C54D7EBEB3DCA3</vt:lpwstr>
  </property>
</Properties>
</file>